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B0E0BE" w14:textId="77777777" w:rsidR="00290B0F" w:rsidRDefault="00290B0F" w:rsidP="00290B0F">
      <w:pPr>
        <w:rPr>
          <w:rFonts w:ascii="Times New Roman" w:hAnsi="Times New Roman" w:cs="Times New Roman"/>
          <w:sz w:val="24"/>
          <w:szCs w:val="24"/>
        </w:rPr>
      </w:pPr>
      <w:bookmarkStart w:id="0" w:name="OLE_LINK33"/>
      <w:r w:rsidRPr="00D73A10">
        <w:rPr>
          <w:rFonts w:ascii="Times New Roman" w:hAnsi="Times New Roman" w:cs="Times New Roman" w:hint="eastAsia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D73A1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1729E">
        <w:rPr>
          <w:rFonts w:ascii="Times New Roman" w:hAnsi="Times New Roman" w:cs="Times New Roman" w:hint="eastAsia"/>
          <w:sz w:val="24"/>
          <w:szCs w:val="24"/>
        </w:rPr>
        <w:t xml:space="preserve">The definitions of </w:t>
      </w:r>
      <w:r w:rsidRPr="0071729E">
        <w:rPr>
          <w:rFonts w:ascii="Times New Roman" w:hAnsi="Times New Roman" w:cs="Times New Roman"/>
          <w:sz w:val="24"/>
          <w:szCs w:val="24"/>
        </w:rPr>
        <w:t>covariates</w:t>
      </w:r>
      <w:r w:rsidRPr="0071729E"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</w:p>
    <w:p w14:paraId="5C021E08" w14:textId="77777777" w:rsidR="00213360" w:rsidRPr="00290B0F" w:rsidRDefault="00213360"/>
    <w:tbl>
      <w:tblPr>
        <w:tblW w:w="843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8"/>
        <w:gridCol w:w="5444"/>
      </w:tblGrid>
      <w:tr w:rsidR="00290B0F" w:rsidRPr="0071729E" w14:paraId="1942CADB" w14:textId="77777777" w:rsidTr="00290B0F">
        <w:trPr>
          <w:trHeight w:val="304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6ECC2CA4" w14:textId="77777777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variables</w:t>
            </w:r>
          </w:p>
        </w:tc>
        <w:tc>
          <w:tcPr>
            <w:tcW w:w="5444" w:type="dxa"/>
            <w:shd w:val="clear" w:color="auto" w:fill="auto"/>
            <w:vAlign w:val="bottom"/>
            <w:hideMark/>
          </w:tcPr>
          <w:p w14:paraId="29D987FD" w14:textId="77777777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finitions</w:t>
            </w:r>
          </w:p>
        </w:tc>
      </w:tr>
      <w:tr w:rsidR="00290B0F" w:rsidRPr="0071729E" w14:paraId="54DE30F7" w14:textId="77777777" w:rsidTr="00290B0F">
        <w:trPr>
          <w:trHeight w:val="304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00629A44" w14:textId="51BD0903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Physical activity </w:t>
            </w:r>
          </w:p>
        </w:tc>
        <w:tc>
          <w:tcPr>
            <w:tcW w:w="5444" w:type="dxa"/>
            <w:shd w:val="clear" w:color="auto" w:fill="auto"/>
            <w:vAlign w:val="bottom"/>
            <w:hideMark/>
          </w:tcPr>
          <w:p w14:paraId="61C4C59E" w14:textId="77777777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290B0F" w:rsidRPr="0071729E" w14:paraId="4CE92AC9" w14:textId="77777777" w:rsidTr="00290B0F">
        <w:trPr>
          <w:trHeight w:val="914"/>
        </w:trPr>
        <w:tc>
          <w:tcPr>
            <w:tcW w:w="2988" w:type="dxa"/>
            <w:shd w:val="clear" w:color="auto" w:fill="auto"/>
            <w:noWrap/>
            <w:hideMark/>
          </w:tcPr>
          <w:p w14:paraId="6B09518A" w14:textId="06B1BF35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Vigorous </w:t>
            </w:r>
          </w:p>
        </w:tc>
        <w:tc>
          <w:tcPr>
            <w:tcW w:w="5444" w:type="dxa"/>
            <w:shd w:val="clear" w:color="auto" w:fill="auto"/>
            <w:vAlign w:val="bottom"/>
            <w:hideMark/>
          </w:tcPr>
          <w:p w14:paraId="5F8A04DB" w14:textId="3CC53B9A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ork involve</w:t>
            </w:r>
            <w:r w:rsidRPr="0071729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vigorous-intensity activity that causes large increases in breathing or heart rate like carrying or lifting heavy loads, digging or construction work for at least 10 minutes continuously</w:t>
            </w:r>
          </w:p>
        </w:tc>
      </w:tr>
      <w:tr w:rsidR="00290B0F" w:rsidRPr="0071729E" w14:paraId="15A4276A" w14:textId="77777777" w:rsidTr="00290B0F">
        <w:trPr>
          <w:trHeight w:val="914"/>
        </w:trPr>
        <w:tc>
          <w:tcPr>
            <w:tcW w:w="2988" w:type="dxa"/>
            <w:shd w:val="clear" w:color="auto" w:fill="auto"/>
            <w:noWrap/>
            <w:hideMark/>
          </w:tcPr>
          <w:p w14:paraId="281B4A12" w14:textId="616F5236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oderate</w:t>
            </w:r>
          </w:p>
        </w:tc>
        <w:tc>
          <w:tcPr>
            <w:tcW w:w="5444" w:type="dxa"/>
            <w:shd w:val="clear" w:color="auto" w:fill="auto"/>
            <w:vAlign w:val="bottom"/>
            <w:hideMark/>
          </w:tcPr>
          <w:p w14:paraId="39F56157" w14:textId="1CD89B29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ork involve</w:t>
            </w:r>
            <w:r w:rsidRPr="0071729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moderate-intensity activity that causes small increases in breathing or heart rate such as brisk walking or carrying light loads for at least 10 minutes continuously</w:t>
            </w:r>
          </w:p>
        </w:tc>
      </w:tr>
      <w:tr w:rsidR="00290B0F" w:rsidRPr="0071729E" w14:paraId="446A10AF" w14:textId="77777777" w:rsidTr="00290B0F">
        <w:trPr>
          <w:trHeight w:val="1219"/>
        </w:trPr>
        <w:tc>
          <w:tcPr>
            <w:tcW w:w="2988" w:type="dxa"/>
            <w:shd w:val="clear" w:color="auto" w:fill="auto"/>
            <w:noWrap/>
            <w:hideMark/>
          </w:tcPr>
          <w:p w14:paraId="5588DB0F" w14:textId="4DB2DA58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Sedentary </w:t>
            </w:r>
          </w:p>
        </w:tc>
        <w:tc>
          <w:tcPr>
            <w:tcW w:w="5444" w:type="dxa"/>
            <w:shd w:val="clear" w:color="auto" w:fill="auto"/>
            <w:vAlign w:val="bottom"/>
            <w:hideMark/>
          </w:tcPr>
          <w:p w14:paraId="7E48A836" w14:textId="77777777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tting at school, at home, getting to and from places, or with friends including time spent sitting at a desk, traveling in a car or bus, reading, playing cards, watching television, or using a computer. Do not include time spent sleeping.</w:t>
            </w:r>
          </w:p>
        </w:tc>
      </w:tr>
      <w:tr w:rsidR="00290B0F" w:rsidRPr="0071729E" w14:paraId="7B410BA1" w14:textId="77777777" w:rsidTr="00290B0F">
        <w:trPr>
          <w:trHeight w:val="609"/>
        </w:trPr>
        <w:tc>
          <w:tcPr>
            <w:tcW w:w="2988" w:type="dxa"/>
            <w:shd w:val="clear" w:color="auto" w:fill="auto"/>
            <w:noWrap/>
            <w:hideMark/>
          </w:tcPr>
          <w:p w14:paraId="340EE729" w14:textId="3756CE20" w:rsidR="00290B0F" w:rsidRPr="0071729E" w:rsidRDefault="007E21FC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C</w:t>
            </w:r>
            <w:r w:rsidR="00290B0F"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diovascular disease</w:t>
            </w:r>
          </w:p>
        </w:tc>
        <w:tc>
          <w:tcPr>
            <w:tcW w:w="5444" w:type="dxa"/>
            <w:shd w:val="clear" w:color="auto" w:fill="auto"/>
            <w:vAlign w:val="bottom"/>
            <w:hideMark/>
          </w:tcPr>
          <w:p w14:paraId="3AC6E4B7" w14:textId="0C86B95C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Doctor </w:t>
            </w:r>
            <w:r w:rsidR="003E0BD9" w:rsidRPr="003E0B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or other health professional </w:t>
            </w: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old you had heart attack or doctor </w:t>
            </w:r>
            <w:r w:rsidR="003E0BD9" w:rsidRPr="003E0B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or other health professional </w:t>
            </w: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old you had coronary heart disease or doctor </w:t>
            </w:r>
            <w:r w:rsidR="003E0BD9" w:rsidRPr="003E0B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or other health professional </w:t>
            </w: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ld you had angina or</w:t>
            </w:r>
            <w:r w:rsidR="007E21FC" w:rsidRPr="0071729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7E21FC"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doctor </w:t>
            </w:r>
            <w:r w:rsidR="003E0BD9" w:rsidRPr="003E0B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or other health professional </w:t>
            </w:r>
            <w:r w:rsidR="007E21FC"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ld you had congestive heart failure</w:t>
            </w:r>
            <w:r w:rsidR="0036227E" w:rsidRPr="0071729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.</w:t>
            </w:r>
          </w:p>
        </w:tc>
      </w:tr>
      <w:tr w:rsidR="00684E01" w:rsidRPr="0071729E" w14:paraId="0305301F" w14:textId="77777777" w:rsidTr="00290B0F">
        <w:trPr>
          <w:trHeight w:val="609"/>
        </w:trPr>
        <w:tc>
          <w:tcPr>
            <w:tcW w:w="2988" w:type="dxa"/>
            <w:shd w:val="clear" w:color="auto" w:fill="auto"/>
            <w:noWrap/>
          </w:tcPr>
          <w:p w14:paraId="0263B934" w14:textId="70FC4F27" w:rsidR="00684E01" w:rsidRPr="0071729E" w:rsidRDefault="00684E01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oke</w:t>
            </w:r>
          </w:p>
        </w:tc>
        <w:tc>
          <w:tcPr>
            <w:tcW w:w="5444" w:type="dxa"/>
            <w:shd w:val="clear" w:color="auto" w:fill="auto"/>
            <w:vAlign w:val="bottom"/>
          </w:tcPr>
          <w:p w14:paraId="46C4B29E" w14:textId="4B6912AF" w:rsidR="00684E01" w:rsidRPr="0071729E" w:rsidRDefault="00684E01" w:rsidP="00684E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D</w:t>
            </w: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octor </w:t>
            </w:r>
            <w:r w:rsidR="003E0BD9" w:rsidRPr="003E0B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or other health professional </w:t>
            </w: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ld you had a stroke</w:t>
            </w:r>
            <w:r w:rsidRPr="0071729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.</w:t>
            </w:r>
          </w:p>
        </w:tc>
      </w:tr>
      <w:tr w:rsidR="00684E01" w:rsidRPr="0071729E" w14:paraId="75E8A0DA" w14:textId="77777777" w:rsidTr="00290B0F">
        <w:trPr>
          <w:trHeight w:val="609"/>
        </w:trPr>
        <w:tc>
          <w:tcPr>
            <w:tcW w:w="2988" w:type="dxa"/>
            <w:shd w:val="clear" w:color="auto" w:fill="auto"/>
            <w:noWrap/>
          </w:tcPr>
          <w:p w14:paraId="26D8324C" w14:textId="107A719F" w:rsidR="00684E01" w:rsidRPr="0071729E" w:rsidRDefault="00684E01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Diabetes mellitus</w:t>
            </w:r>
          </w:p>
        </w:tc>
        <w:tc>
          <w:tcPr>
            <w:tcW w:w="5444" w:type="dxa"/>
            <w:shd w:val="clear" w:color="auto" w:fill="auto"/>
            <w:vAlign w:val="bottom"/>
          </w:tcPr>
          <w:p w14:paraId="4F0E6294" w14:textId="610F37FE" w:rsidR="00684E01" w:rsidRPr="0071729E" w:rsidRDefault="00405AFC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5A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Doctor </w:t>
            </w:r>
            <w:r w:rsidR="003E0BD9" w:rsidRPr="003E0B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or other health professional </w:t>
            </w:r>
            <w:r w:rsidRPr="00405A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ld you have diabet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405A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or </w:t>
            </w:r>
            <w:r w:rsidR="0011050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individuals </w:t>
            </w:r>
            <w:r w:rsidR="001105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a</w:t>
            </w:r>
            <w:r w:rsidR="0011050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d </w:t>
            </w:r>
            <w:r w:rsidRPr="00405A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he administration of </w:t>
            </w:r>
            <w:r w:rsidR="0011050A" w:rsidRPr="001105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antidiabetic drugs </w:t>
            </w:r>
          </w:p>
        </w:tc>
      </w:tr>
      <w:tr w:rsidR="00684E01" w:rsidRPr="0071729E" w14:paraId="290C1233" w14:textId="77777777" w:rsidTr="00290B0F">
        <w:trPr>
          <w:trHeight w:val="609"/>
        </w:trPr>
        <w:tc>
          <w:tcPr>
            <w:tcW w:w="2988" w:type="dxa"/>
            <w:shd w:val="clear" w:color="auto" w:fill="auto"/>
            <w:noWrap/>
          </w:tcPr>
          <w:p w14:paraId="37BF59AD" w14:textId="69EDFD91" w:rsidR="00684E01" w:rsidRPr="0071729E" w:rsidRDefault="00684E01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Hypertension</w:t>
            </w:r>
          </w:p>
        </w:tc>
        <w:tc>
          <w:tcPr>
            <w:tcW w:w="5444" w:type="dxa"/>
            <w:shd w:val="clear" w:color="auto" w:fill="auto"/>
            <w:vAlign w:val="bottom"/>
          </w:tcPr>
          <w:p w14:paraId="42E0117F" w14:textId="6BEB73C5" w:rsidR="00684E01" w:rsidRPr="0071729E" w:rsidRDefault="00405AFC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5A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Doctor </w:t>
            </w:r>
            <w:r w:rsidR="003E0BD9" w:rsidRPr="003E0B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or other health professional </w:t>
            </w:r>
            <w:r w:rsidRPr="00405A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old you had high blood pressure or an individual had </w:t>
            </w:r>
            <w:r w:rsidR="0011050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mean </w:t>
            </w:r>
            <w:r w:rsidR="0011050A" w:rsidRPr="00405A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measurements of </w:t>
            </w:r>
            <w:r w:rsidRPr="00405A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systolic blood pressure ≥ 140 mmHg or </w:t>
            </w:r>
            <w:r w:rsidR="0011050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mean</w:t>
            </w:r>
            <w:r w:rsidRPr="00405A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measurements of diastolic blood pressure ≥ 90 mmHg or </w:t>
            </w:r>
            <w:r w:rsidR="0011050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had</w:t>
            </w:r>
            <w:r w:rsidRPr="00405A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3F2EA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the </w:t>
            </w:r>
            <w:r w:rsidRPr="00405A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ministration of antihypertensive medication</w:t>
            </w:r>
          </w:p>
        </w:tc>
      </w:tr>
      <w:tr w:rsidR="00290B0F" w:rsidRPr="0071729E" w14:paraId="1E312734" w14:textId="77777777" w:rsidTr="00290B0F">
        <w:trPr>
          <w:trHeight w:val="304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096826D0" w14:textId="2442F7A4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="00DB6438"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ronic kidney disease</w:t>
            </w:r>
          </w:p>
        </w:tc>
        <w:tc>
          <w:tcPr>
            <w:tcW w:w="5444" w:type="dxa"/>
            <w:shd w:val="clear" w:color="auto" w:fill="auto"/>
            <w:vAlign w:val="bottom"/>
            <w:hideMark/>
          </w:tcPr>
          <w:p w14:paraId="7BA5AED5" w14:textId="32644461" w:rsidR="00290B0F" w:rsidRPr="0071729E" w:rsidRDefault="005A1B6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U</w:t>
            </w: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ine albumin-creatinine ratio (</w:t>
            </w:r>
            <w:proofErr w:type="spellStart"/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ACR</w:t>
            </w:r>
            <w:proofErr w:type="spellEnd"/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 equal to or more than 3mg/mmol or eGFR less than 60ml/min/1.73m</w:t>
            </w: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  <w:r w:rsidR="000B06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fldChar w:fldCharType="begin"/>
            </w:r>
            <w:r w:rsidR="00C431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instrText xml:space="preserve"> ADDIN EN.CITE &lt;EndNote&gt;&lt;Cite&gt;&lt;Year&gt;2021&lt;/Year&gt;&lt;RecNum&gt;27&lt;/RecNum&gt;&lt;DisplayText&gt;(1)&lt;/DisplayText&gt;&lt;record&gt;&lt;rec-number&gt;27&lt;/rec-number&gt;&lt;foreign-keys&gt;&lt;key app="EN" db-id="svrprzxsk0fea9eaxacxxtdfesaaz55wasvv" timestamp="1726905824"&gt;27&lt;/key&gt;&lt;/foreign-keys&gt;&lt;ref-type name="Journal Article"&gt;17&lt;/ref-type&gt;&lt;contributors&gt;&lt;/contributors&gt;&lt;titles&gt;&lt;title&gt;KDIGO 2021 Clinical Practice Guideline for the Management of Glomerular Diseases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S1-s276&lt;/pages&gt;&lt;volume&gt;100&lt;/volume&gt;&lt;number&gt;4s&lt;/number&gt;&lt;edition&gt;2021/09/25&lt;/edition&gt;&lt;keywords&gt;&lt;keyword&gt;Glomerular Filtration Rate&lt;/keyword&gt;&lt;keyword&gt;Humans&lt;/keyword&gt;&lt;keyword&gt;*Kidney Diseases/diagnosis/therapy&lt;/keyword&gt;&lt;keyword&gt;*Nephrology&lt;/keyword&gt;&lt;keyword&gt;*Renal Insufficiency, Chronic&lt;/keyword&gt;&lt;/keywords&gt;&lt;dates&gt;&lt;year&gt;2021&lt;/year&gt;&lt;pub-dates&gt;&lt;date&gt;Oct&lt;/date&gt;&lt;/pub-dates&gt;&lt;/dates&gt;&lt;isbn&gt;0085-2538&lt;/isbn&gt;&lt;accession-num&gt;34556256&lt;/accession-num&gt;&lt;urls&gt;&lt;/urls&gt;&lt;electronic-resource-num&gt;10.1016/j.kint.2021.05.021&lt;/electronic-resource-num&gt;&lt;remote-database-provider&gt;NLM&lt;/remote-database-provider&gt;&lt;language&gt;eng&lt;/language&gt;&lt;/record&gt;&lt;/Cite&gt;&lt;/EndNote&gt;</w:instrText>
            </w:r>
            <w:r w:rsidR="000B06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fldChar w:fldCharType="separate"/>
            </w:r>
            <w:r w:rsidR="00C431D9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14:ligatures w14:val="none"/>
              </w:rPr>
              <w:t>(1)</w:t>
            </w:r>
            <w:r w:rsidR="000B06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fldChar w:fldCharType="end"/>
            </w:r>
            <w:r w:rsidR="000B065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.</w:t>
            </w:r>
            <w:r w:rsidR="004313DF" w:rsidRPr="0071729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290B0F" w:rsidRPr="0071729E" w14:paraId="4D169E80" w14:textId="77777777" w:rsidTr="00290B0F">
        <w:trPr>
          <w:trHeight w:val="320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5EB9B940" w14:textId="77777777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emia</w:t>
            </w:r>
          </w:p>
        </w:tc>
        <w:tc>
          <w:tcPr>
            <w:tcW w:w="5444" w:type="dxa"/>
            <w:shd w:val="clear" w:color="auto" w:fill="auto"/>
            <w:noWrap/>
            <w:vAlign w:val="bottom"/>
            <w:hideMark/>
          </w:tcPr>
          <w:p w14:paraId="1604B168" w14:textId="77777777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moglobin levels below 120g/L in women and below 130g/L in men.</w:t>
            </w:r>
          </w:p>
        </w:tc>
      </w:tr>
      <w:tr w:rsidR="00684E01" w:rsidRPr="0071729E" w14:paraId="29916A50" w14:textId="77777777" w:rsidTr="00290B0F">
        <w:trPr>
          <w:trHeight w:val="320"/>
        </w:trPr>
        <w:tc>
          <w:tcPr>
            <w:tcW w:w="2988" w:type="dxa"/>
            <w:shd w:val="clear" w:color="auto" w:fill="auto"/>
            <w:noWrap/>
            <w:vAlign w:val="bottom"/>
          </w:tcPr>
          <w:p w14:paraId="4939F886" w14:textId="1149740E" w:rsidR="00684E01" w:rsidRPr="0071729E" w:rsidRDefault="00684E01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84E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alcoholic fatty liver</w:t>
            </w:r>
          </w:p>
        </w:tc>
        <w:tc>
          <w:tcPr>
            <w:tcW w:w="5444" w:type="dxa"/>
            <w:shd w:val="clear" w:color="auto" w:fill="auto"/>
            <w:noWrap/>
            <w:vAlign w:val="bottom"/>
          </w:tcPr>
          <w:p w14:paraId="4FFFF61C" w14:textId="199BBDA2" w:rsidR="00684E01" w:rsidRPr="0071729E" w:rsidRDefault="00405AFC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5A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 defined NAFLD by controlled attenuation parameter (CAP) scores of &gt;=248 dB/m in absence of excessive alcohol use and viral hepatitis</w:t>
            </w:r>
          </w:p>
        </w:tc>
      </w:tr>
      <w:tr w:rsidR="00290B0F" w:rsidRPr="0071729E" w14:paraId="1B9E35E3" w14:textId="77777777" w:rsidTr="00290B0F">
        <w:trPr>
          <w:trHeight w:val="304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1898F30B" w14:textId="77777777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moking status</w:t>
            </w:r>
          </w:p>
        </w:tc>
        <w:tc>
          <w:tcPr>
            <w:tcW w:w="5444" w:type="dxa"/>
            <w:shd w:val="clear" w:color="auto" w:fill="auto"/>
            <w:vAlign w:val="bottom"/>
            <w:hideMark/>
          </w:tcPr>
          <w:p w14:paraId="3EB0B1B5" w14:textId="77777777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290B0F" w:rsidRPr="0071729E" w14:paraId="77397F59" w14:textId="77777777" w:rsidTr="00290B0F">
        <w:trPr>
          <w:trHeight w:val="609"/>
        </w:trPr>
        <w:tc>
          <w:tcPr>
            <w:tcW w:w="2988" w:type="dxa"/>
            <w:shd w:val="clear" w:color="auto" w:fill="auto"/>
            <w:noWrap/>
            <w:hideMark/>
          </w:tcPr>
          <w:p w14:paraId="1F8603BC" w14:textId="77777777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Former</w:t>
            </w:r>
          </w:p>
        </w:tc>
        <w:tc>
          <w:tcPr>
            <w:tcW w:w="5444" w:type="dxa"/>
            <w:shd w:val="clear" w:color="auto" w:fill="auto"/>
            <w:hideMark/>
          </w:tcPr>
          <w:p w14:paraId="7349F499" w14:textId="77777777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ticipants who had smoked more than 100 cigarettes, but did not smoke at the time of survey</w:t>
            </w:r>
          </w:p>
        </w:tc>
      </w:tr>
      <w:tr w:rsidR="00290B0F" w:rsidRPr="0071729E" w14:paraId="7BD1547A" w14:textId="77777777" w:rsidTr="00290B0F">
        <w:trPr>
          <w:trHeight w:val="609"/>
        </w:trPr>
        <w:tc>
          <w:tcPr>
            <w:tcW w:w="2988" w:type="dxa"/>
            <w:shd w:val="clear" w:color="auto" w:fill="auto"/>
            <w:noWrap/>
            <w:hideMark/>
          </w:tcPr>
          <w:p w14:paraId="73D77D94" w14:textId="77777777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Current </w:t>
            </w:r>
          </w:p>
        </w:tc>
        <w:tc>
          <w:tcPr>
            <w:tcW w:w="5444" w:type="dxa"/>
            <w:shd w:val="clear" w:color="auto" w:fill="auto"/>
            <w:vAlign w:val="bottom"/>
            <w:hideMark/>
          </w:tcPr>
          <w:p w14:paraId="2CF98789" w14:textId="77777777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Participants had smoked 100 cigarettes in their lifetime and smoked cigarettes at the time of survey </w:t>
            </w:r>
          </w:p>
        </w:tc>
      </w:tr>
      <w:tr w:rsidR="00290B0F" w:rsidRPr="0071729E" w14:paraId="0CB5595C" w14:textId="77777777" w:rsidTr="00290B0F">
        <w:trPr>
          <w:trHeight w:val="304"/>
        </w:trPr>
        <w:tc>
          <w:tcPr>
            <w:tcW w:w="2988" w:type="dxa"/>
            <w:shd w:val="clear" w:color="auto" w:fill="auto"/>
            <w:noWrap/>
            <w:hideMark/>
          </w:tcPr>
          <w:p w14:paraId="28A2D7FD" w14:textId="77777777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Never</w:t>
            </w:r>
          </w:p>
        </w:tc>
        <w:tc>
          <w:tcPr>
            <w:tcW w:w="5444" w:type="dxa"/>
            <w:shd w:val="clear" w:color="auto" w:fill="auto"/>
            <w:vAlign w:val="bottom"/>
            <w:hideMark/>
          </w:tcPr>
          <w:p w14:paraId="0A44CE91" w14:textId="77777777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Individuals who smoked less than 100 cigarettes in their lifetime </w:t>
            </w:r>
          </w:p>
        </w:tc>
      </w:tr>
      <w:tr w:rsidR="00290B0F" w:rsidRPr="0071729E" w14:paraId="5877B1BE" w14:textId="77777777" w:rsidTr="00290B0F">
        <w:trPr>
          <w:trHeight w:val="304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2431D93E" w14:textId="77777777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rinking status</w:t>
            </w:r>
          </w:p>
        </w:tc>
        <w:tc>
          <w:tcPr>
            <w:tcW w:w="5444" w:type="dxa"/>
            <w:shd w:val="clear" w:color="auto" w:fill="auto"/>
            <w:vAlign w:val="bottom"/>
            <w:hideMark/>
          </w:tcPr>
          <w:p w14:paraId="2767E98E" w14:textId="77777777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290B0F" w:rsidRPr="0071729E" w14:paraId="3D19CBC5" w14:textId="77777777" w:rsidTr="00290B0F">
        <w:trPr>
          <w:trHeight w:val="609"/>
        </w:trPr>
        <w:tc>
          <w:tcPr>
            <w:tcW w:w="2988" w:type="dxa"/>
            <w:shd w:val="clear" w:color="auto" w:fill="auto"/>
            <w:noWrap/>
            <w:hideMark/>
          </w:tcPr>
          <w:p w14:paraId="02EAB8F8" w14:textId="652723C3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Heavy</w:t>
            </w:r>
          </w:p>
        </w:tc>
        <w:tc>
          <w:tcPr>
            <w:tcW w:w="5444" w:type="dxa"/>
            <w:shd w:val="clear" w:color="auto" w:fill="auto"/>
            <w:vAlign w:val="bottom"/>
            <w:hideMark/>
          </w:tcPr>
          <w:p w14:paraId="01C6A7A3" w14:textId="77777777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cohol consumption was recorded at 28 grams per day for men and 14 grams per day for women</w:t>
            </w:r>
          </w:p>
        </w:tc>
      </w:tr>
      <w:tr w:rsidR="00290B0F" w:rsidRPr="0071729E" w14:paraId="188BDA1A" w14:textId="77777777" w:rsidTr="00290B0F">
        <w:trPr>
          <w:trHeight w:val="609"/>
        </w:trPr>
        <w:tc>
          <w:tcPr>
            <w:tcW w:w="2988" w:type="dxa"/>
            <w:shd w:val="clear" w:color="auto" w:fill="auto"/>
            <w:noWrap/>
            <w:hideMark/>
          </w:tcPr>
          <w:p w14:paraId="21AB0DD8" w14:textId="2993DE10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 Moderate</w:t>
            </w:r>
          </w:p>
        </w:tc>
        <w:tc>
          <w:tcPr>
            <w:tcW w:w="5444" w:type="dxa"/>
            <w:shd w:val="clear" w:color="auto" w:fill="auto"/>
            <w:vAlign w:val="bottom"/>
            <w:hideMark/>
          </w:tcPr>
          <w:p w14:paraId="3A3EDC07" w14:textId="77777777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cohol consumption was recorded ranging from 0.1 to 27.9 grams per day for men and 0.1 to 13.9 grams per day for women</w:t>
            </w:r>
          </w:p>
        </w:tc>
      </w:tr>
      <w:tr w:rsidR="00290B0F" w:rsidRPr="0071729E" w14:paraId="5FBF2C66" w14:textId="77777777" w:rsidTr="00290B0F">
        <w:trPr>
          <w:trHeight w:val="320"/>
        </w:trPr>
        <w:tc>
          <w:tcPr>
            <w:tcW w:w="2988" w:type="dxa"/>
            <w:shd w:val="clear" w:color="auto" w:fill="auto"/>
            <w:noWrap/>
            <w:vAlign w:val="bottom"/>
            <w:hideMark/>
          </w:tcPr>
          <w:p w14:paraId="483ADDF4" w14:textId="28BAC6B5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 xml:space="preserve">   None</w:t>
            </w:r>
          </w:p>
        </w:tc>
        <w:tc>
          <w:tcPr>
            <w:tcW w:w="5444" w:type="dxa"/>
            <w:shd w:val="clear" w:color="auto" w:fill="auto"/>
            <w:vAlign w:val="bottom"/>
            <w:hideMark/>
          </w:tcPr>
          <w:p w14:paraId="1561B08F" w14:textId="77777777" w:rsidR="00290B0F" w:rsidRPr="0071729E" w:rsidRDefault="00290B0F" w:rsidP="00290B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729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cohol intake was recorded as 0 grams per day</w:t>
            </w:r>
          </w:p>
        </w:tc>
      </w:tr>
    </w:tbl>
    <w:p w14:paraId="01AA178E" w14:textId="77777777" w:rsidR="000B0657" w:rsidRDefault="000B0657"/>
    <w:p w14:paraId="0A3C4BFE" w14:textId="33FBB67A" w:rsidR="000B0657" w:rsidRPr="005B4BD7" w:rsidRDefault="000B0657" w:rsidP="005B4B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4BD7">
        <w:rPr>
          <w:rFonts w:ascii="Times New Roman" w:hAnsi="Times New Roman" w:cs="Times New Roman"/>
          <w:sz w:val="24"/>
          <w:szCs w:val="24"/>
        </w:rPr>
        <w:t>Reference</w:t>
      </w:r>
    </w:p>
    <w:p w14:paraId="6E90A2DF" w14:textId="77777777" w:rsidR="00C431D9" w:rsidRPr="00C431D9" w:rsidRDefault="000B0657" w:rsidP="00C431D9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C431D9">
        <w:rPr>
          <w:rFonts w:ascii="Times New Roman" w:hAnsi="Times New Roman" w:cs="Times New Roman"/>
          <w:sz w:val="24"/>
          <w:szCs w:val="24"/>
        </w:rPr>
        <w:fldChar w:fldCharType="begin"/>
      </w:r>
      <w:r w:rsidRPr="00C431D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431D9">
        <w:rPr>
          <w:rFonts w:ascii="Times New Roman" w:hAnsi="Times New Roman" w:cs="Times New Roman"/>
          <w:sz w:val="24"/>
          <w:szCs w:val="24"/>
        </w:rPr>
        <w:fldChar w:fldCharType="separate"/>
      </w:r>
      <w:r w:rsidR="00C431D9" w:rsidRPr="00C431D9">
        <w:rPr>
          <w:rFonts w:ascii="Times New Roman" w:hAnsi="Times New Roman" w:cs="Times New Roman"/>
          <w:sz w:val="24"/>
          <w:szCs w:val="24"/>
        </w:rPr>
        <w:t>1.</w:t>
      </w:r>
      <w:r w:rsidR="00C431D9" w:rsidRPr="00C431D9">
        <w:rPr>
          <w:rFonts w:ascii="Times New Roman" w:hAnsi="Times New Roman" w:cs="Times New Roman"/>
          <w:sz w:val="24"/>
          <w:szCs w:val="24"/>
        </w:rPr>
        <w:tab/>
        <w:t xml:space="preserve">Kdigo 2021 Clinical Practice Guideline for the Management of Glomerular Diseases. </w:t>
      </w:r>
      <w:r w:rsidR="00C431D9" w:rsidRPr="00C431D9">
        <w:rPr>
          <w:rFonts w:ascii="Times New Roman" w:hAnsi="Times New Roman" w:cs="Times New Roman"/>
          <w:i/>
          <w:sz w:val="24"/>
          <w:szCs w:val="24"/>
        </w:rPr>
        <w:t>Kidney international</w:t>
      </w:r>
      <w:r w:rsidR="00C431D9" w:rsidRPr="00C431D9">
        <w:rPr>
          <w:rFonts w:ascii="Times New Roman" w:hAnsi="Times New Roman" w:cs="Times New Roman"/>
          <w:sz w:val="24"/>
          <w:szCs w:val="24"/>
        </w:rPr>
        <w:t xml:space="preserve"> (2021) 100(4s):S1-s276. Epub 2021/09/25. doi: 10.1016/j.kint.2021.05.021.</w:t>
      </w:r>
    </w:p>
    <w:p w14:paraId="0643316F" w14:textId="532FDF26" w:rsidR="00290B0F" w:rsidRPr="00290B0F" w:rsidRDefault="000B0657" w:rsidP="005B4D5C">
      <w:pPr>
        <w:spacing w:line="480" w:lineRule="auto"/>
      </w:pPr>
      <w:r w:rsidRPr="00C431D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90B0F" w:rsidRPr="00290B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75D957" w14:textId="77777777" w:rsidR="00A81220" w:rsidRDefault="00A81220" w:rsidP="00290B0F">
      <w:r>
        <w:separator/>
      </w:r>
    </w:p>
  </w:endnote>
  <w:endnote w:type="continuationSeparator" w:id="0">
    <w:p w14:paraId="2C46EFD4" w14:textId="77777777" w:rsidR="00A81220" w:rsidRDefault="00A81220" w:rsidP="00290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CE6248" w14:textId="77777777" w:rsidR="00A81220" w:rsidRDefault="00A81220" w:rsidP="00290B0F">
      <w:r>
        <w:separator/>
      </w:r>
    </w:p>
  </w:footnote>
  <w:footnote w:type="continuationSeparator" w:id="0">
    <w:p w14:paraId="329725DF" w14:textId="77777777" w:rsidR="00A81220" w:rsidRDefault="00A81220" w:rsidP="00290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yMjM2NDA1MTK2MDVS0lEKTi0uzszPAykwNK0FAPWCrw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370E"/>
    <w:rsid w:val="000516DE"/>
    <w:rsid w:val="000B0657"/>
    <w:rsid w:val="0011050A"/>
    <w:rsid w:val="00136ADC"/>
    <w:rsid w:val="001401FA"/>
    <w:rsid w:val="00151075"/>
    <w:rsid w:val="001A7DEB"/>
    <w:rsid w:val="001B27A2"/>
    <w:rsid w:val="001C3910"/>
    <w:rsid w:val="001D7D71"/>
    <w:rsid w:val="00213360"/>
    <w:rsid w:val="002430D6"/>
    <w:rsid w:val="00243B8C"/>
    <w:rsid w:val="002649F6"/>
    <w:rsid w:val="0026549C"/>
    <w:rsid w:val="00290B0F"/>
    <w:rsid w:val="002B0905"/>
    <w:rsid w:val="002B3BDA"/>
    <w:rsid w:val="002D62B2"/>
    <w:rsid w:val="00303AE2"/>
    <w:rsid w:val="0036227E"/>
    <w:rsid w:val="0036280A"/>
    <w:rsid w:val="00391BDE"/>
    <w:rsid w:val="003929A6"/>
    <w:rsid w:val="003E0BD9"/>
    <w:rsid w:val="003F2EAC"/>
    <w:rsid w:val="00405AFC"/>
    <w:rsid w:val="0042622D"/>
    <w:rsid w:val="004313DF"/>
    <w:rsid w:val="00433357"/>
    <w:rsid w:val="004441C7"/>
    <w:rsid w:val="0046370E"/>
    <w:rsid w:val="004D2417"/>
    <w:rsid w:val="004F4AD5"/>
    <w:rsid w:val="0053423D"/>
    <w:rsid w:val="00566D70"/>
    <w:rsid w:val="005856E8"/>
    <w:rsid w:val="005A1B6F"/>
    <w:rsid w:val="005B3EC7"/>
    <w:rsid w:val="005B4BD7"/>
    <w:rsid w:val="005B4D5C"/>
    <w:rsid w:val="00615F5E"/>
    <w:rsid w:val="00633885"/>
    <w:rsid w:val="006527D1"/>
    <w:rsid w:val="00657BE1"/>
    <w:rsid w:val="00684E01"/>
    <w:rsid w:val="006B2383"/>
    <w:rsid w:val="006E07A1"/>
    <w:rsid w:val="006F4FBF"/>
    <w:rsid w:val="00704931"/>
    <w:rsid w:val="0071729E"/>
    <w:rsid w:val="00731ACD"/>
    <w:rsid w:val="00762E93"/>
    <w:rsid w:val="00764BAD"/>
    <w:rsid w:val="00792D78"/>
    <w:rsid w:val="007A7289"/>
    <w:rsid w:val="007D46A0"/>
    <w:rsid w:val="007E21FC"/>
    <w:rsid w:val="007E7264"/>
    <w:rsid w:val="00805BC9"/>
    <w:rsid w:val="00862345"/>
    <w:rsid w:val="00863A23"/>
    <w:rsid w:val="008C5F27"/>
    <w:rsid w:val="008C7CF8"/>
    <w:rsid w:val="00960B1C"/>
    <w:rsid w:val="00966966"/>
    <w:rsid w:val="00972145"/>
    <w:rsid w:val="009D681E"/>
    <w:rsid w:val="009F4F32"/>
    <w:rsid w:val="00A252B2"/>
    <w:rsid w:val="00A253C0"/>
    <w:rsid w:val="00A45EEE"/>
    <w:rsid w:val="00A81220"/>
    <w:rsid w:val="00AF2B99"/>
    <w:rsid w:val="00B11442"/>
    <w:rsid w:val="00B20E49"/>
    <w:rsid w:val="00B41CA2"/>
    <w:rsid w:val="00B92DCD"/>
    <w:rsid w:val="00BF1C32"/>
    <w:rsid w:val="00C16276"/>
    <w:rsid w:val="00C22AE8"/>
    <w:rsid w:val="00C25328"/>
    <w:rsid w:val="00C431D9"/>
    <w:rsid w:val="00C71B2E"/>
    <w:rsid w:val="00C91A66"/>
    <w:rsid w:val="00CF2FC3"/>
    <w:rsid w:val="00CF76D5"/>
    <w:rsid w:val="00D714E0"/>
    <w:rsid w:val="00DB3CAF"/>
    <w:rsid w:val="00DB6438"/>
    <w:rsid w:val="00E241FD"/>
    <w:rsid w:val="00E90F16"/>
    <w:rsid w:val="00F11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1FD948"/>
  <w15:chartTrackingRefBased/>
  <w15:docId w15:val="{2F16CFE3-2AC2-4F11-80C0-6E2FC0A2F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0B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0B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0B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0B0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B065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B065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B065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B0657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5B4BD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5B4B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51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612</Words>
  <Characters>3490</Characters>
  <Application>Microsoft Office Word</Application>
  <DocSecurity>0</DocSecurity>
  <Lines>29</Lines>
  <Paragraphs>8</Paragraphs>
  <ScaleCrop>false</ScaleCrop>
  <Company/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坤铭 包</dc:creator>
  <cp:keywords/>
  <dc:description/>
  <cp:lastModifiedBy>坤铭 包</cp:lastModifiedBy>
  <cp:revision>43</cp:revision>
  <dcterms:created xsi:type="dcterms:W3CDTF">2024-07-07T14:44:00Z</dcterms:created>
  <dcterms:modified xsi:type="dcterms:W3CDTF">2025-03-13T13:08:00Z</dcterms:modified>
</cp:coreProperties>
</file>